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CC8A" w14:textId="77777777" w:rsidR="00D44BEB" w:rsidRPr="00CF4CE4" w:rsidRDefault="003A3EE6">
      <w:pPr>
        <w:rPr>
          <w:rFonts w:ascii="Times New Roman" w:hAnsi="Times New Roman" w:cs="Times New Roman"/>
          <w:sz w:val="24"/>
          <w:szCs w:val="24"/>
        </w:rPr>
      </w:pPr>
      <w:r w:rsidRPr="00CF4CE4">
        <w:rPr>
          <w:rFonts w:ascii="Times New Roman" w:hAnsi="Times New Roman" w:cs="Times New Roman"/>
          <w:sz w:val="24"/>
          <w:szCs w:val="24"/>
        </w:rPr>
        <w:t>Age at 1</w:t>
      </w:r>
      <w:r w:rsidRPr="00CF4CE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CF4CE4">
        <w:rPr>
          <w:rFonts w:ascii="Times New Roman" w:hAnsi="Times New Roman" w:cs="Times New Roman"/>
          <w:sz w:val="24"/>
          <w:szCs w:val="24"/>
        </w:rPr>
        <w:t xml:space="preserve"> dose:     </w:t>
      </w:r>
    </w:p>
    <w:p w14:paraId="6CCA9968" w14:textId="77777777" w:rsidR="00D44BEB" w:rsidRPr="00CF4CE4" w:rsidRDefault="00D44BEB">
      <w:pPr>
        <w:rPr>
          <w:rFonts w:ascii="Times New Roman" w:hAnsi="Times New Roman" w:cs="Times New Roman"/>
          <w:sz w:val="24"/>
          <w:szCs w:val="24"/>
        </w:rPr>
      </w:pPr>
    </w:p>
    <w:p w14:paraId="336C225E" w14:textId="77777777" w:rsidR="00D44BEB" w:rsidRPr="00CF4CE4" w:rsidRDefault="003A3EE6">
      <w:pPr>
        <w:rPr>
          <w:rFonts w:ascii="Times New Roman" w:hAnsi="Times New Roman" w:cs="Times New Roman"/>
          <w:sz w:val="24"/>
          <w:szCs w:val="24"/>
        </w:rPr>
      </w:pPr>
      <w:r w:rsidRPr="00CF4CE4">
        <w:rPr>
          <w:rFonts w:ascii="Times New Roman" w:hAnsi="Times New Roman" w:cs="Times New Roman"/>
          <w:sz w:val="24"/>
          <w:szCs w:val="24"/>
        </w:rPr>
        <w:t xml:space="preserve">Gender: </w:t>
      </w:r>
      <w:r w:rsidRPr="00CF4CE4">
        <w:rPr>
          <w:rFonts w:ascii="Times New Roman" w:hAnsi="Times New Roman" w:cs="Times New Roman"/>
          <w:sz w:val="24"/>
          <w:szCs w:val="24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Male</w:t>
      </w:r>
      <w:r w:rsidRPr="00CF4CE4">
        <w:rPr>
          <w:rFonts w:ascii="Times New Roman" w:hAnsi="Times New Roman" w:cs="Times New Roman"/>
          <w:sz w:val="24"/>
          <w:szCs w:val="24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Female</w:t>
      </w:r>
    </w:p>
    <w:p w14:paraId="566F4617" w14:textId="77777777" w:rsidR="00D44BEB" w:rsidRPr="00CF4CE4" w:rsidRDefault="00D44BEB">
      <w:pPr>
        <w:rPr>
          <w:rFonts w:ascii="Times New Roman" w:hAnsi="Times New Roman" w:cs="Times New Roman"/>
          <w:sz w:val="24"/>
          <w:szCs w:val="24"/>
        </w:rPr>
      </w:pPr>
    </w:p>
    <w:p w14:paraId="05E0C750" w14:textId="77777777" w:rsidR="00D44BEB" w:rsidRPr="00CF4CE4" w:rsidRDefault="003A3EE6">
      <w:pPr>
        <w:rPr>
          <w:rFonts w:ascii="Times New Roman" w:hAnsi="Times New Roman" w:cs="Times New Roman"/>
          <w:sz w:val="24"/>
          <w:szCs w:val="24"/>
        </w:rPr>
      </w:pPr>
      <w:r w:rsidRPr="00CF4CE4">
        <w:rPr>
          <w:rFonts w:ascii="Times New Roman" w:hAnsi="Times New Roman" w:cs="Times New Roman"/>
          <w:sz w:val="24"/>
          <w:szCs w:val="24"/>
        </w:rPr>
        <w:t>Date of 1</w:t>
      </w:r>
      <w:r w:rsidRPr="00CF4CE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CF4CE4">
        <w:rPr>
          <w:rFonts w:ascii="Times New Roman" w:hAnsi="Times New Roman" w:cs="Times New Roman"/>
          <w:sz w:val="24"/>
          <w:szCs w:val="24"/>
        </w:rPr>
        <w:t xml:space="preserve"> dose: </w:t>
      </w:r>
      <w:r w:rsidRPr="00CF4CE4">
        <w:rPr>
          <w:rFonts w:ascii="Times New Roman" w:hAnsi="Times New Roman" w:cs="Times New Roman"/>
          <w:sz w:val="24"/>
          <w:szCs w:val="24"/>
        </w:rPr>
        <w:tab/>
        <w:t>MM/DD/YY</w:t>
      </w:r>
    </w:p>
    <w:p w14:paraId="1B4AEB35" w14:textId="77777777" w:rsidR="00D44BEB" w:rsidRPr="00CF4CE4" w:rsidRDefault="00D44BEB">
      <w:pPr>
        <w:rPr>
          <w:rFonts w:ascii="Times New Roman" w:hAnsi="Times New Roman" w:cs="Times New Roman"/>
          <w:sz w:val="24"/>
          <w:szCs w:val="24"/>
        </w:rPr>
      </w:pPr>
    </w:p>
    <w:p w14:paraId="242E0B00" w14:textId="77777777" w:rsidR="00D44BEB" w:rsidRPr="00CF4CE4" w:rsidRDefault="003A3EE6">
      <w:pPr>
        <w:rPr>
          <w:rFonts w:ascii="Times New Roman" w:hAnsi="Times New Roman" w:cs="Times New Roman"/>
          <w:sz w:val="24"/>
          <w:szCs w:val="24"/>
        </w:rPr>
      </w:pPr>
      <w:r w:rsidRPr="00CF4CE4">
        <w:rPr>
          <w:rFonts w:ascii="Times New Roman" w:hAnsi="Times New Roman" w:cs="Times New Roman"/>
          <w:sz w:val="24"/>
          <w:szCs w:val="24"/>
        </w:rPr>
        <w:t>Type of the vaccine in 1</w:t>
      </w:r>
      <w:r w:rsidRPr="00CF4CE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CF4CE4">
        <w:rPr>
          <w:rFonts w:ascii="Times New Roman" w:hAnsi="Times New Roman" w:cs="Times New Roman"/>
          <w:sz w:val="24"/>
          <w:szCs w:val="24"/>
        </w:rPr>
        <w:t xml:space="preserve"> dose: </w:t>
      </w:r>
    </w:p>
    <w:p w14:paraId="1568C210" w14:textId="77777777" w:rsidR="00D44BEB" w:rsidRPr="00CF4CE4" w:rsidRDefault="003A3EE6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Inactivated vaccine</w:t>
      </w:r>
      <w:r w:rsidRPr="00CF4CE4">
        <w:rPr>
          <w:rFonts w:ascii="Times New Roman" w:hAnsi="Times New Roman" w:cs="Times New Roman"/>
          <w:sz w:val="24"/>
          <w:szCs w:val="24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Recombinant subunit vaccine</w:t>
      </w:r>
      <w:r w:rsidRPr="00CF4CE4">
        <w:rPr>
          <w:rFonts w:ascii="Times New Roman" w:hAnsi="Times New Roman" w:cs="Times New Roman"/>
          <w:sz w:val="24"/>
          <w:szCs w:val="24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mRNA vaccine</w:t>
      </w:r>
    </w:p>
    <w:p w14:paraId="6EE9A917" w14:textId="77777777" w:rsidR="00D44BEB" w:rsidRPr="00CF4CE4" w:rsidRDefault="00D44BEB">
      <w:pPr>
        <w:ind w:firstLine="420"/>
        <w:rPr>
          <w:rFonts w:ascii="Times New Roman" w:hAnsi="Times New Roman" w:cs="Times New Roman"/>
          <w:sz w:val="24"/>
          <w:szCs w:val="24"/>
        </w:rPr>
      </w:pPr>
    </w:p>
    <w:p w14:paraId="1508C9EC" w14:textId="77777777" w:rsidR="00D44BEB" w:rsidRPr="00CF4CE4" w:rsidRDefault="003A3EE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dverse reaction within 1 week after </w:t>
      </w:r>
      <w:r w:rsidRPr="00CF4CE4">
        <w:rPr>
          <w:rFonts w:ascii="Times New Roman" w:hAnsi="Times New Roman" w:cs="Times New Roman"/>
          <w:sz w:val="24"/>
          <w:szCs w:val="24"/>
        </w:rPr>
        <w:t>1</w:t>
      </w:r>
      <w:r w:rsidRPr="00CF4CE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CF4CE4">
        <w:rPr>
          <w:rFonts w:ascii="Times New Roman" w:hAnsi="Times New Roman" w:cs="Times New Roman"/>
          <w:sz w:val="24"/>
          <w:szCs w:val="24"/>
        </w:rPr>
        <w:t xml:space="preserve"> dose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</w:t>
      </w:r>
    </w:p>
    <w:p w14:paraId="0D37323D" w14:textId="77777777" w:rsidR="00D44BEB" w:rsidRPr="00CF4CE4" w:rsidRDefault="003A3EE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None</w:t>
      </w:r>
    </w:p>
    <w:p w14:paraId="198EF6EC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edness, induration, pain at the injection site</w:t>
      </w:r>
    </w:p>
    <w:p w14:paraId="1CA38E62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ever</w:t>
      </w:r>
    </w:p>
    <w:p w14:paraId="499A067D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atigue, weakness</w:t>
      </w:r>
    </w:p>
    <w:p w14:paraId="34F7CECA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ausea, loss of appetite</w:t>
      </w:r>
    </w:p>
    <w:p w14:paraId="21C4EC02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Joint pain</w:t>
      </w:r>
    </w:p>
    <w:p w14:paraId="1A9ECD4A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adache</w:t>
      </w:r>
    </w:p>
    <w:p w14:paraId="59364B13" w14:textId="77777777" w:rsidR="00D44BEB" w:rsidRPr="00CF4CE4" w:rsidRDefault="003A3EE6">
      <w:pPr>
        <w:ind w:leftChars="200" w:left="420"/>
        <w:rPr>
          <w:rFonts w:ascii="Times New Roman" w:hAnsi="Times New Roman" w:cs="Times New Roman"/>
          <w:sz w:val="24"/>
          <w:szCs w:val="24"/>
          <w:u w:val="single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Others</w:t>
      </w:r>
      <w:r w:rsidRPr="00CF4CE4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12EB04C7" w14:textId="77777777" w:rsidR="00D44BEB" w:rsidRPr="00CF4CE4" w:rsidRDefault="00D44BEB">
      <w:pPr>
        <w:ind w:leftChars="200" w:left="420"/>
        <w:rPr>
          <w:rFonts w:ascii="Times New Roman" w:hAnsi="Times New Roman" w:cs="Times New Roman"/>
          <w:sz w:val="24"/>
          <w:szCs w:val="24"/>
        </w:rPr>
      </w:pPr>
    </w:p>
    <w:p w14:paraId="3B0514B4" w14:textId="77777777" w:rsidR="00B54776" w:rsidRDefault="00B54776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5D22F6D8" w14:textId="2D4E970A" w:rsidR="00D44BEB" w:rsidRPr="00CF4CE4" w:rsidRDefault="003A3E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4CE4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ymptoms of MG of maximal severity within 4 weeks after </w:t>
      </w:r>
      <w:r w:rsidRPr="00CF4C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4CE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 w:rsidRPr="00CF4CE4">
        <w:rPr>
          <w:rFonts w:ascii="Times New Roman" w:hAnsi="Times New Roman" w:cs="Times New Roman"/>
          <w:b/>
          <w:bCs/>
          <w:sz w:val="24"/>
          <w:szCs w:val="24"/>
        </w:rPr>
        <w:t xml:space="preserve"> dose </w:t>
      </w:r>
    </w:p>
    <w:p w14:paraId="2164B149" w14:textId="77777777" w:rsidR="00D44BEB" w:rsidRPr="00CF4CE4" w:rsidRDefault="003A3EE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t xml:space="preserve">(Please select </w:t>
      </w:r>
      <w:r w:rsidRPr="00CF4CE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classes</w:t>
      </w:r>
      <w:r w:rsidRPr="00CF4CE4">
        <w:rPr>
          <w:rFonts w:ascii="Times New Roman" w:hAnsi="Times New Roman" w:cs="Times New Roman"/>
          <w:sz w:val="24"/>
          <w:szCs w:val="24"/>
        </w:rPr>
        <w:t xml:space="preserve"> and the </w:t>
      </w:r>
      <w:r w:rsidRPr="00CF4CE4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tailed items</w:t>
      </w:r>
      <w:r w:rsidRPr="00CF4CE4">
        <w:rPr>
          <w:rFonts w:ascii="Times New Roman" w:hAnsi="Times New Roman" w:cs="Times New Roman"/>
          <w:sz w:val="24"/>
          <w:szCs w:val="24"/>
        </w:rPr>
        <w:t xml:space="preserve"> listed under the classes. If you found additional symptoms or aggravation of existing symptoms, please specify the symptoms immediately prior to the vaccination in a separate sheet below)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</w:t>
      </w:r>
    </w:p>
    <w:p w14:paraId="2EF1F7D1" w14:textId="77777777" w:rsidR="00D44BEB" w:rsidRPr="00CF4CE4" w:rsidRDefault="003A3EE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None</w:t>
      </w:r>
    </w:p>
    <w:p w14:paraId="13BCCC8B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O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ular muscles: 1. ptosis; 2. diplopia; 3. strabismus</w:t>
      </w:r>
    </w:p>
    <w:p w14:paraId="4CFFAC23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highlight w:val="green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Facial muscles: 1. weakness in eyelid closure; 2. difficulty in blowing cheeks</w:t>
      </w:r>
    </w:p>
    <w:p w14:paraId="077BAB09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B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lbar muscles: 1. difficulty in chewing; 2. slurred or nasal speech; 3. difficulty in expectoration; 4. nose regurgitation; 5. difficulty in swallowing; 6. choking and/or coughing after drinking</w:t>
      </w:r>
    </w:p>
    <w:p w14:paraId="2E5D3676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eck muscles: 1. neck ache when tired; 2. difficulty in head-raising</w:t>
      </w:r>
    </w:p>
    <w:p w14:paraId="48FF1D91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L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mb muscles: 1. difficulty in arm-raising; 2. difficulty in gripping; 3. finger clumsy or weakness; 4. difficulty in going upstairs; 5. difficulty in standing up from chairs</w:t>
      </w:r>
    </w:p>
    <w:p w14:paraId="7E1E0F33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espiratory muscle: 1. short of breath after activity; 2. breathlessness</w:t>
      </w:r>
    </w:p>
    <w:p w14:paraId="623A1B53" w14:textId="77777777" w:rsidR="00D44BEB" w:rsidRPr="00CF4CE4" w:rsidRDefault="003A3EE6">
      <w:pPr>
        <w:ind w:leftChars="200" w:left="420"/>
        <w:rPr>
          <w:rFonts w:ascii="Times New Roman" w:hAnsi="Times New Roman" w:cs="Times New Roman"/>
          <w:sz w:val="24"/>
          <w:szCs w:val="24"/>
          <w:u w:val="single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Others</w:t>
      </w:r>
      <w:r w:rsidRPr="00CF4CE4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6A372C78" w14:textId="77777777" w:rsidR="00D44BEB" w:rsidRPr="00CF4CE4" w:rsidRDefault="00D44BEB">
      <w:pPr>
        <w:ind w:leftChars="200" w:left="420"/>
        <w:rPr>
          <w:rFonts w:ascii="Times New Roman" w:hAnsi="Times New Roman" w:cs="Times New Roman"/>
          <w:sz w:val="24"/>
          <w:szCs w:val="24"/>
        </w:rPr>
      </w:pPr>
    </w:p>
    <w:p w14:paraId="61B1F852" w14:textId="77777777" w:rsidR="00D44BEB" w:rsidRPr="00CF4CE4" w:rsidRDefault="003A3EE6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CF4C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What percentage of normal do you feel regarding your maximal severity of worsening after vaccination?</w:t>
      </w:r>
    </w:p>
    <w:p w14:paraId="03903DE1" w14:textId="77777777" w:rsidR="00D44BEB" w:rsidRPr="00CF4CE4" w:rsidRDefault="00D44BEB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0"/>
        <w:gridCol w:w="364"/>
        <w:gridCol w:w="330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</w:tblGrid>
      <w:tr w:rsidR="00D44BEB" w:rsidRPr="00CF4CE4" w14:paraId="38931361" w14:textId="77777777">
        <w:tc>
          <w:tcPr>
            <w:tcW w:w="714" w:type="dxa"/>
            <w:gridSpan w:val="2"/>
            <w:tcBorders>
              <w:bottom w:val="nil"/>
            </w:tcBorders>
          </w:tcPr>
          <w:p w14:paraId="4FA29D48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56" w:type="dxa"/>
            <w:gridSpan w:val="2"/>
            <w:tcBorders>
              <w:bottom w:val="nil"/>
            </w:tcBorders>
          </w:tcPr>
          <w:p w14:paraId="2C78A401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2B3893D4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348C0136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7A173C3F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686F2F9A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0C820462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72EEEA7B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52A66A71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554E5155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D44BEB" w:rsidRPr="00CF4CE4" w14:paraId="45DCB7B8" w14:textId="77777777">
        <w:tc>
          <w:tcPr>
            <w:tcW w:w="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5B407C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C5C37E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E988B9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2EF3C6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4AF993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5565FA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35FF1E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88C678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328F49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AFA501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5A0E21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</w:tbl>
    <w:p w14:paraId="3F80DC5E" w14:textId="77777777" w:rsidR="00D44BEB" w:rsidRPr="00CF4CE4" w:rsidRDefault="003A3EE6">
      <w:pPr>
        <w:ind w:left="240" w:hangingChars="100" w:hanging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ab/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ab/>
      </w:r>
    </w:p>
    <w:p w14:paraId="634FB33C" w14:textId="77777777" w:rsidR="00B54776" w:rsidRDefault="00B54776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4D92E9C6" w14:textId="4CF80E76" w:rsidR="00D44BEB" w:rsidRPr="00CF4CE4" w:rsidRDefault="003A3EE6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CF4C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>Immunosuppressive treatments immediately prior to the vaccination</w:t>
      </w:r>
      <w:r w:rsidRPr="00CF4CE4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</w:p>
    <w:tbl>
      <w:tblPr>
        <w:tblStyle w:val="a3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3"/>
        <w:gridCol w:w="3993"/>
      </w:tblGrid>
      <w:tr w:rsidR="00D44BEB" w:rsidRPr="00CF4CE4" w14:paraId="2249D4DA" w14:textId="77777777">
        <w:tc>
          <w:tcPr>
            <w:tcW w:w="3883" w:type="dxa"/>
          </w:tcPr>
          <w:p w14:paraId="181F32CA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Prednisone (or equivalent) </w:t>
            </w:r>
          </w:p>
        </w:tc>
        <w:tc>
          <w:tcPr>
            <w:tcW w:w="3993" w:type="dxa"/>
          </w:tcPr>
          <w:p w14:paraId="7FEC2B66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osage__________</w:t>
            </w:r>
          </w:p>
        </w:tc>
      </w:tr>
      <w:tr w:rsidR="00D44BEB" w:rsidRPr="00CF4CE4" w14:paraId="6F43305F" w14:textId="77777777">
        <w:tc>
          <w:tcPr>
            <w:tcW w:w="3883" w:type="dxa"/>
          </w:tcPr>
          <w:p w14:paraId="05777F26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zathioprine</w:t>
            </w:r>
          </w:p>
        </w:tc>
        <w:tc>
          <w:tcPr>
            <w:tcW w:w="3993" w:type="dxa"/>
          </w:tcPr>
          <w:p w14:paraId="54558103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osage__________</w:t>
            </w:r>
          </w:p>
        </w:tc>
      </w:tr>
      <w:tr w:rsidR="00D44BEB" w:rsidRPr="00CF4CE4" w14:paraId="4E0BEEC3" w14:textId="77777777">
        <w:tc>
          <w:tcPr>
            <w:tcW w:w="3883" w:type="dxa"/>
          </w:tcPr>
          <w:p w14:paraId="7FA39602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ethotrexate</w:t>
            </w:r>
          </w:p>
        </w:tc>
        <w:tc>
          <w:tcPr>
            <w:tcW w:w="3993" w:type="dxa"/>
          </w:tcPr>
          <w:p w14:paraId="41BEC157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osage__________</w:t>
            </w:r>
          </w:p>
        </w:tc>
      </w:tr>
      <w:tr w:rsidR="00D44BEB" w:rsidRPr="00CF4CE4" w14:paraId="685E5DF9" w14:textId="77777777">
        <w:tc>
          <w:tcPr>
            <w:tcW w:w="3883" w:type="dxa"/>
          </w:tcPr>
          <w:p w14:paraId="3AD3859C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Tacrolimus</w:t>
            </w:r>
          </w:p>
        </w:tc>
        <w:tc>
          <w:tcPr>
            <w:tcW w:w="3993" w:type="dxa"/>
          </w:tcPr>
          <w:p w14:paraId="5FB9722F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osage__________</w:t>
            </w:r>
          </w:p>
        </w:tc>
      </w:tr>
      <w:tr w:rsidR="00D44BEB" w:rsidRPr="00CF4CE4" w14:paraId="27748EEE" w14:textId="77777777">
        <w:tc>
          <w:tcPr>
            <w:tcW w:w="3883" w:type="dxa"/>
          </w:tcPr>
          <w:p w14:paraId="0747FEB0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Ciclosporin</w:t>
            </w:r>
          </w:p>
        </w:tc>
        <w:tc>
          <w:tcPr>
            <w:tcW w:w="3993" w:type="dxa"/>
          </w:tcPr>
          <w:p w14:paraId="7002689F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osage__________</w:t>
            </w:r>
          </w:p>
        </w:tc>
      </w:tr>
      <w:tr w:rsidR="00D44BEB" w:rsidRPr="00CF4CE4" w14:paraId="064A260A" w14:textId="77777777">
        <w:tc>
          <w:tcPr>
            <w:tcW w:w="3883" w:type="dxa"/>
          </w:tcPr>
          <w:p w14:paraId="3D9BFAFB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Cyclophosphamide</w:t>
            </w:r>
          </w:p>
        </w:tc>
        <w:tc>
          <w:tcPr>
            <w:tcW w:w="3993" w:type="dxa"/>
          </w:tcPr>
          <w:p w14:paraId="23F843B4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osage__________</w:t>
            </w:r>
          </w:p>
        </w:tc>
      </w:tr>
      <w:tr w:rsidR="00D44BEB" w:rsidRPr="00CF4CE4" w14:paraId="408D9B66" w14:textId="77777777">
        <w:tc>
          <w:tcPr>
            <w:tcW w:w="3883" w:type="dxa"/>
          </w:tcPr>
          <w:p w14:paraId="65A1F259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ycophenolate Mofetil</w:t>
            </w:r>
          </w:p>
        </w:tc>
        <w:tc>
          <w:tcPr>
            <w:tcW w:w="3993" w:type="dxa"/>
          </w:tcPr>
          <w:p w14:paraId="10DB1A53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osage__________</w:t>
            </w:r>
          </w:p>
        </w:tc>
      </w:tr>
      <w:tr w:rsidR="00D44BEB" w:rsidRPr="00CF4CE4" w14:paraId="137E0F5C" w14:textId="77777777">
        <w:tc>
          <w:tcPr>
            <w:tcW w:w="3883" w:type="dxa"/>
          </w:tcPr>
          <w:p w14:paraId="138F6934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IV immunoglobulin (IVIg)</w:t>
            </w:r>
          </w:p>
        </w:tc>
        <w:tc>
          <w:tcPr>
            <w:tcW w:w="3993" w:type="dxa"/>
          </w:tcPr>
          <w:p w14:paraId="7FC3BEDD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D44BEB" w:rsidRPr="00CF4CE4" w14:paraId="7F62AAC0" w14:textId="77777777">
        <w:tc>
          <w:tcPr>
            <w:tcW w:w="3883" w:type="dxa"/>
          </w:tcPr>
          <w:p w14:paraId="662005A0" w14:textId="77777777" w:rsidR="00D44BEB" w:rsidRPr="00CF4CE4" w:rsidRDefault="003A3EE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sym w:font="Wingdings" w:char="F0A8"/>
            </w: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Plasma exchange (PLEX)</w:t>
            </w:r>
          </w:p>
        </w:tc>
        <w:tc>
          <w:tcPr>
            <w:tcW w:w="3993" w:type="dxa"/>
          </w:tcPr>
          <w:p w14:paraId="7584B6B8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</w:tbl>
    <w:p w14:paraId="073D75F9" w14:textId="18186AF0" w:rsidR="00D44BEB" w:rsidRDefault="00D44BEB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BE38C6D" w14:textId="629378AA" w:rsidR="00D44BEB" w:rsidRPr="00CF4CE4" w:rsidRDefault="003A3EE6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Previous symptoms</w:t>
      </w:r>
      <w:r w:rsidRPr="00CF4C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immediately prior to the vaccination</w:t>
      </w:r>
      <w:r w:rsidRPr="00CF4CE4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: </w:t>
      </w:r>
    </w:p>
    <w:p w14:paraId="438F0990" w14:textId="77777777" w:rsidR="00D44BEB" w:rsidRPr="00CF4CE4" w:rsidRDefault="003A3EE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ab/>
      </w: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None</w:t>
      </w:r>
    </w:p>
    <w:p w14:paraId="616EBC97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O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ular muscles: 1. ptosis; 2. diplopia; 3. strabismus</w:t>
      </w:r>
    </w:p>
    <w:p w14:paraId="7045E08B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highlight w:val="green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Facial muscles: 1. weakness in eyelid closure; 2. difficulty in blowing cheeks</w:t>
      </w:r>
    </w:p>
    <w:p w14:paraId="43C41FB8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B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lbar muscles: 1. difficulty in chewing; 2. slurred or nasal speech; 3. difficulty in expectoration; 4. nose regurgitation; 5. difficulty in swallowing; 6. choking and/or coughing after drinking</w:t>
      </w:r>
    </w:p>
    <w:p w14:paraId="5601ACFC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eck muscles: 1. neck ache when tired; 2. difficulty in head-raising</w:t>
      </w:r>
    </w:p>
    <w:p w14:paraId="195622E8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L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mb muscles: 1. difficulty in arm-raising; 2. difficulty in gripping; 3. finger clumsy or weakness; 4. difficulty in going upstairs; 5. difficulty in standing up from chairs</w:t>
      </w:r>
    </w:p>
    <w:p w14:paraId="1885CC37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</w:t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espiratory muscle: 1. short of breath after activity; 2. breathlessness</w:t>
      </w:r>
    </w:p>
    <w:p w14:paraId="5FF81AB8" w14:textId="77777777" w:rsidR="00D44BEB" w:rsidRPr="00CF4CE4" w:rsidRDefault="003A3EE6">
      <w:pPr>
        <w:ind w:leftChars="200" w:left="420"/>
        <w:rPr>
          <w:rFonts w:ascii="Times New Roman" w:hAnsi="Times New Roman" w:cs="Times New Roman"/>
          <w:sz w:val="24"/>
          <w:szCs w:val="24"/>
          <w:u w:val="single"/>
        </w:rPr>
      </w:pPr>
      <w:r w:rsidRPr="00CF4CE4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CF4CE4">
        <w:rPr>
          <w:rFonts w:ascii="Times New Roman" w:hAnsi="Times New Roman" w:cs="Times New Roman"/>
          <w:sz w:val="24"/>
          <w:szCs w:val="24"/>
        </w:rPr>
        <w:t xml:space="preserve"> Others</w:t>
      </w:r>
      <w:r w:rsidRPr="00CF4CE4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4C25DC49" w14:textId="77777777" w:rsidR="00D44BEB" w:rsidRPr="00CF4CE4" w:rsidRDefault="00D44BEB">
      <w:pPr>
        <w:rPr>
          <w:rFonts w:ascii="Times New Roman" w:hAnsi="Times New Roman" w:cs="Times New Roman"/>
          <w:sz w:val="24"/>
          <w:szCs w:val="24"/>
        </w:rPr>
      </w:pPr>
    </w:p>
    <w:p w14:paraId="6380B562" w14:textId="77777777" w:rsidR="00D44BEB" w:rsidRPr="00CF4CE4" w:rsidRDefault="003A3EE6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CF4C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What percentage of normal do you feel regarding your severity immediately prior to the vaccination?</w:t>
      </w:r>
    </w:p>
    <w:p w14:paraId="5BBB5AC6" w14:textId="77777777" w:rsidR="00D44BEB" w:rsidRPr="00CF4CE4" w:rsidRDefault="00D44BEB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0"/>
        <w:gridCol w:w="364"/>
        <w:gridCol w:w="330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</w:tblGrid>
      <w:tr w:rsidR="00D44BEB" w:rsidRPr="00CF4CE4" w14:paraId="50ABA7D9" w14:textId="77777777">
        <w:tc>
          <w:tcPr>
            <w:tcW w:w="714" w:type="dxa"/>
            <w:gridSpan w:val="2"/>
            <w:tcBorders>
              <w:bottom w:val="nil"/>
            </w:tcBorders>
          </w:tcPr>
          <w:p w14:paraId="3D964688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56" w:type="dxa"/>
            <w:gridSpan w:val="2"/>
            <w:tcBorders>
              <w:bottom w:val="nil"/>
            </w:tcBorders>
          </w:tcPr>
          <w:p w14:paraId="491C98C3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691D4402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22C6F265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454DD539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55F9BEF4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691F68E9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75089D6A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668BE57D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2" w:type="dxa"/>
            <w:gridSpan w:val="2"/>
            <w:tcBorders>
              <w:bottom w:val="nil"/>
            </w:tcBorders>
          </w:tcPr>
          <w:p w14:paraId="1FEFE186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D44BEB" w:rsidRPr="00CF4CE4" w14:paraId="358DA8C0" w14:textId="77777777">
        <w:tc>
          <w:tcPr>
            <w:tcW w:w="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530553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0024A8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8B2344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D4A032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129CB9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131C48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30BD0A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D0FC07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6178C0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624048" w14:textId="77777777" w:rsidR="00D44BEB" w:rsidRPr="00CF4CE4" w:rsidRDefault="003A3EE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F4C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48DE86" w14:textId="77777777" w:rsidR="00D44BEB" w:rsidRPr="00CF4CE4" w:rsidRDefault="00D44BE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</w:tbl>
    <w:p w14:paraId="168FA126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ab/>
      </w:r>
    </w:p>
    <w:p w14:paraId="1F25E8A7" w14:textId="77777777" w:rsidR="00D44BEB" w:rsidRPr="00CF4CE4" w:rsidRDefault="00D44BEB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C5B0AD7" w14:textId="44B8EC2C" w:rsidR="00D44BEB" w:rsidRPr="00CF4CE4" w:rsidRDefault="003A3EE6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Possible precipitating factors </w:t>
      </w:r>
      <w:r w:rsidR="00851C5B" w:rsidRPr="00CF4C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(only for patients with worsening after vaccination):</w:t>
      </w:r>
    </w:p>
    <w:p w14:paraId="1BBB881D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sym w:font="Wingdings" w:char="F0A8"/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fection: 1. upper respiratory tract; 2. gastrointestinal tract; 3. urinary tract infection; 4. others__________</w:t>
      </w:r>
    </w:p>
    <w:p w14:paraId="0461883F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sym w:font="Wingdings" w:char="F0A8"/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atigue</w:t>
      </w:r>
    </w:p>
    <w:p w14:paraId="2CB485D8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sym w:font="Wingdings" w:char="F0A8"/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Emotional stress</w:t>
      </w:r>
    </w:p>
    <w:p w14:paraId="7BAC4DD0" w14:textId="77777777" w:rsidR="00E33418" w:rsidRPr="00CF4CE4" w:rsidRDefault="003A3EE6" w:rsidP="00E33418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sym w:font="Wingdings" w:char="F0A8"/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ossible drugs</w:t>
      </w:r>
      <w:r w:rsidR="00E33418"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______________</w:t>
      </w:r>
    </w:p>
    <w:p w14:paraId="4BAC6E68" w14:textId="77777777" w:rsidR="00D44BEB" w:rsidRPr="00CF4CE4" w:rsidRDefault="003A3EE6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sym w:font="Wingdings" w:char="F0A8"/>
      </w:r>
      <w:r w:rsidRPr="00CF4C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thers ______________</w:t>
      </w:r>
    </w:p>
    <w:p w14:paraId="31145FC7" w14:textId="77777777" w:rsidR="00D44BEB" w:rsidRPr="00CF4CE4" w:rsidRDefault="00D44BEB">
      <w:pPr>
        <w:ind w:leftChars="200" w:left="4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5AB2085" w14:textId="77777777" w:rsidR="00D44BEB" w:rsidRPr="00CF4CE4" w:rsidRDefault="00D44BEB">
      <w:pPr>
        <w:rPr>
          <w:rFonts w:ascii="Times New Roman" w:hAnsi="Times New Roman" w:cs="Times New Roman"/>
          <w:sz w:val="24"/>
          <w:szCs w:val="24"/>
        </w:rPr>
      </w:pPr>
    </w:p>
    <w:p w14:paraId="180ED48B" w14:textId="7A07E50E" w:rsidR="00D44BEB" w:rsidRPr="00CF4CE4" w:rsidRDefault="003A3EE6" w:rsidP="00947E7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F4CE4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The survey on worsening after the 2</w:t>
      </w:r>
      <w:r w:rsidRPr="00CF4CE4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vertAlign w:val="superscript"/>
        </w:rPr>
        <w:t xml:space="preserve">nd </w:t>
      </w:r>
      <w:r w:rsidRPr="00CF4CE4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and 3</w:t>
      </w:r>
      <w:r w:rsidRPr="00CF4CE4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vertAlign w:val="superscript"/>
        </w:rPr>
        <w:t xml:space="preserve">rd </w:t>
      </w:r>
      <w:r w:rsidRPr="00CF4CE4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doses are same as the 1</w:t>
      </w:r>
      <w:r w:rsidRPr="00CF4CE4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vertAlign w:val="superscript"/>
        </w:rPr>
        <w:t xml:space="preserve">st </w:t>
      </w:r>
      <w:r w:rsidRPr="00CF4CE4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dose, and omitted here.</w:t>
      </w:r>
    </w:p>
    <w:sectPr w:rsidR="00D44BEB" w:rsidRPr="00CF4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E1YTY3MjFmZGZhNjNhNzYxZWM1YjUwZWNjMTMyNGUifQ=="/>
    <w:docVar w:name="KY_MEDREF_DOCUID" w:val="{DE74E089-926C-4E1C-9965-C84DE264454B}"/>
    <w:docVar w:name="KY_MEDREF_VERSION" w:val="3"/>
  </w:docVars>
  <w:rsids>
    <w:rsidRoot w:val="00DB6E86"/>
    <w:rsid w:val="000132C2"/>
    <w:rsid w:val="00023C70"/>
    <w:rsid w:val="00045731"/>
    <w:rsid w:val="00063352"/>
    <w:rsid w:val="00080F0F"/>
    <w:rsid w:val="000E4028"/>
    <w:rsid w:val="000F2CF7"/>
    <w:rsid w:val="00137585"/>
    <w:rsid w:val="001B4583"/>
    <w:rsid w:val="001D34F0"/>
    <w:rsid w:val="00283597"/>
    <w:rsid w:val="002942EA"/>
    <w:rsid w:val="00297265"/>
    <w:rsid w:val="002C78E2"/>
    <w:rsid w:val="002E488B"/>
    <w:rsid w:val="00316C75"/>
    <w:rsid w:val="003536AE"/>
    <w:rsid w:val="00357F0A"/>
    <w:rsid w:val="003815DD"/>
    <w:rsid w:val="003A3EE6"/>
    <w:rsid w:val="003F1774"/>
    <w:rsid w:val="003F43E7"/>
    <w:rsid w:val="004035EE"/>
    <w:rsid w:val="004741F3"/>
    <w:rsid w:val="004A7942"/>
    <w:rsid w:val="004B5634"/>
    <w:rsid w:val="004C4D55"/>
    <w:rsid w:val="004C7A7E"/>
    <w:rsid w:val="0059069A"/>
    <w:rsid w:val="005B3227"/>
    <w:rsid w:val="00811ECD"/>
    <w:rsid w:val="00851C5B"/>
    <w:rsid w:val="0089678B"/>
    <w:rsid w:val="008B36D9"/>
    <w:rsid w:val="008F3756"/>
    <w:rsid w:val="009044A1"/>
    <w:rsid w:val="00924572"/>
    <w:rsid w:val="00926508"/>
    <w:rsid w:val="0094267A"/>
    <w:rsid w:val="00947E75"/>
    <w:rsid w:val="009534EA"/>
    <w:rsid w:val="009656B7"/>
    <w:rsid w:val="009815F2"/>
    <w:rsid w:val="00A44349"/>
    <w:rsid w:val="00A75D75"/>
    <w:rsid w:val="00A85F00"/>
    <w:rsid w:val="00AF205C"/>
    <w:rsid w:val="00B1691E"/>
    <w:rsid w:val="00B54776"/>
    <w:rsid w:val="00BD14F0"/>
    <w:rsid w:val="00C00076"/>
    <w:rsid w:val="00C55392"/>
    <w:rsid w:val="00C90C03"/>
    <w:rsid w:val="00CB48B5"/>
    <w:rsid w:val="00CC1749"/>
    <w:rsid w:val="00CF4CE4"/>
    <w:rsid w:val="00D44BEB"/>
    <w:rsid w:val="00D47ADA"/>
    <w:rsid w:val="00DB6E86"/>
    <w:rsid w:val="00E1629F"/>
    <w:rsid w:val="00E16CD1"/>
    <w:rsid w:val="00E33418"/>
    <w:rsid w:val="00E40CBF"/>
    <w:rsid w:val="00E91041"/>
    <w:rsid w:val="00F1443F"/>
    <w:rsid w:val="00FA3E66"/>
    <w:rsid w:val="0125634B"/>
    <w:rsid w:val="03F90E04"/>
    <w:rsid w:val="0784424F"/>
    <w:rsid w:val="0E4B0A01"/>
    <w:rsid w:val="193450CD"/>
    <w:rsid w:val="26B0321F"/>
    <w:rsid w:val="29016389"/>
    <w:rsid w:val="2F1F4F1C"/>
    <w:rsid w:val="367B4CBE"/>
    <w:rsid w:val="3B624CD8"/>
    <w:rsid w:val="47F24B48"/>
    <w:rsid w:val="4E801076"/>
    <w:rsid w:val="4F835269"/>
    <w:rsid w:val="50135ADD"/>
    <w:rsid w:val="596A68BE"/>
    <w:rsid w:val="5E3B0980"/>
    <w:rsid w:val="5ECA21DC"/>
    <w:rsid w:val="6DB057D3"/>
    <w:rsid w:val="70E24817"/>
    <w:rsid w:val="74232D09"/>
    <w:rsid w:val="7F55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F8F98"/>
  <w15:docId w15:val="{0F0CB28D-23A3-4FF2-850D-9000EAA3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TimesNewRoman" w:hAnsi="TimesNewRoman" w:hint="default"/>
      <w:color w:val="000000"/>
      <w:sz w:val="22"/>
      <w:szCs w:val="22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 Leo</dc:creator>
  <cp:lastModifiedBy>Yue Leo</cp:lastModifiedBy>
  <cp:revision>60</cp:revision>
  <dcterms:created xsi:type="dcterms:W3CDTF">2022-05-22T14:41:00Z</dcterms:created>
  <dcterms:modified xsi:type="dcterms:W3CDTF">2022-06-0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961FC2688C14B00A5292AE399948669</vt:lpwstr>
  </property>
</Properties>
</file>